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B963F9" w:rsidR="000035D5" w:rsidRDefault="000035D5">
                            <w:r>
                              <w:t xml:space="preserve">Reported on page number: </w:t>
                            </w:r>
                            <w:r w:rsidR="005D1B65">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CB963F9" w:rsidR="000035D5" w:rsidRDefault="000035D5">
                      <w:r>
                        <w:t xml:space="preserve">Reported on page number: </w:t>
                      </w:r>
                      <w:r w:rsidR="005D1B65">
                        <w:t>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68161B" w:rsidR="000035D5" w:rsidRDefault="000035D5" w:rsidP="000035D5">
                            <w:r>
                              <w:t xml:space="preserve">Reported on page number: </w:t>
                            </w:r>
                            <w:r w:rsidR="005D1B65">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068161B" w:rsidR="000035D5" w:rsidRDefault="000035D5" w:rsidP="000035D5">
                      <w:r>
                        <w:t xml:space="preserve">Reported on page number: </w:t>
                      </w:r>
                      <w:r w:rsidR="005D1B65">
                        <w:t>6-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112CBE" w:rsidR="000035D5" w:rsidRDefault="005D1B65" w:rsidP="000035D5">
                            <w:r>
                              <w:t>Yes, the first 3 authors are residents of Tanzania (</w:t>
                            </w:r>
                            <w:r>
                              <w:t xml:space="preserve">Frida </w:t>
                            </w:r>
                            <w:proofErr w:type="spellStart"/>
                            <w:r>
                              <w:t>Shay</w:t>
                            </w:r>
                            <w:r>
                              <w:t>o</w:t>
                            </w:r>
                            <w:proofErr w:type="spellEnd"/>
                            <w:r>
                              <w:t xml:space="preserve">, Gregory Goodluck </w:t>
                            </w:r>
                            <w:proofErr w:type="spellStart"/>
                            <w:r>
                              <w:t>Zaccheus</w:t>
                            </w:r>
                            <w:proofErr w:type="spellEnd"/>
                            <w:r>
                              <w:t xml:space="preserve">, Francis </w:t>
                            </w:r>
                            <w:proofErr w:type="spellStart"/>
                            <w:r>
                              <w:t>Sakit</w:t>
                            </w:r>
                            <w:r>
                              <w:t>a</w:t>
                            </w:r>
                            <w:proofErr w:type="spellEnd"/>
                            <w:r>
                              <w:t>) as well as 3 additional authors (</w:t>
                            </w:r>
                            <w:r>
                              <w:t xml:space="preserve">Michael </w:t>
                            </w:r>
                            <w:proofErr w:type="spellStart"/>
                            <w:r>
                              <w:t>Kiremeji</w:t>
                            </w:r>
                            <w:proofErr w:type="spellEnd"/>
                            <w:r>
                              <w:t xml:space="preserve">, Linda </w:t>
                            </w:r>
                            <w:proofErr w:type="spellStart"/>
                            <w:r>
                              <w:t>Minja</w:t>
                            </w:r>
                            <w:proofErr w:type="spellEnd"/>
                            <w:r>
                              <w:t>,</w:t>
                            </w:r>
                            <w:r>
                              <w:t xml:space="preserve"> and</w:t>
                            </w:r>
                            <w:r>
                              <w:t xml:space="preserve"> </w:t>
                            </w:r>
                            <w:proofErr w:type="spellStart"/>
                            <w:r>
                              <w:t>Blandina</w:t>
                            </w:r>
                            <w:proofErr w:type="spellEnd"/>
                            <w:r>
                              <w:t xml:space="preserve"> </w:t>
                            </w:r>
                            <w:proofErr w:type="spellStart"/>
                            <w:r>
                              <w:t>Mmbaga</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6112CBE" w:rsidR="000035D5" w:rsidRDefault="005D1B65" w:rsidP="000035D5">
                      <w:r>
                        <w:t>Yes, the first 3 authors are residents of Tanzania (</w:t>
                      </w:r>
                      <w:r>
                        <w:t xml:space="preserve">Frida </w:t>
                      </w:r>
                      <w:proofErr w:type="spellStart"/>
                      <w:r>
                        <w:t>Shay</w:t>
                      </w:r>
                      <w:r>
                        <w:t>o</w:t>
                      </w:r>
                      <w:proofErr w:type="spellEnd"/>
                      <w:r>
                        <w:t xml:space="preserve">, Gregory Goodluck </w:t>
                      </w:r>
                      <w:proofErr w:type="spellStart"/>
                      <w:r>
                        <w:t>Zaccheus</w:t>
                      </w:r>
                      <w:proofErr w:type="spellEnd"/>
                      <w:r>
                        <w:t xml:space="preserve">, Francis </w:t>
                      </w:r>
                      <w:proofErr w:type="spellStart"/>
                      <w:r>
                        <w:t>Sakit</w:t>
                      </w:r>
                      <w:r>
                        <w:t>a</w:t>
                      </w:r>
                      <w:proofErr w:type="spellEnd"/>
                      <w:r>
                        <w:t>) as well as 3 additional authors (</w:t>
                      </w:r>
                      <w:r>
                        <w:t xml:space="preserve">Michael </w:t>
                      </w:r>
                      <w:proofErr w:type="spellStart"/>
                      <w:r>
                        <w:t>Kiremeji</w:t>
                      </w:r>
                      <w:proofErr w:type="spellEnd"/>
                      <w:r>
                        <w:t xml:space="preserve">, Linda </w:t>
                      </w:r>
                      <w:proofErr w:type="spellStart"/>
                      <w:r>
                        <w:t>Minja</w:t>
                      </w:r>
                      <w:proofErr w:type="spellEnd"/>
                      <w:r>
                        <w:t>,</w:t>
                      </w:r>
                      <w:r>
                        <w:t xml:space="preserve"> and</w:t>
                      </w:r>
                      <w:r>
                        <w:t xml:space="preserve"> </w:t>
                      </w:r>
                      <w:proofErr w:type="spellStart"/>
                      <w:r>
                        <w:t>Blandina</w:t>
                      </w:r>
                      <w:proofErr w:type="spellEnd"/>
                      <w:r>
                        <w:t xml:space="preserve"> </w:t>
                      </w:r>
                      <w:proofErr w:type="spellStart"/>
                      <w:r>
                        <w:t>Mmbaga</w:t>
                      </w:r>
                      <w:proofErr w:type="spellEnd"/>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4B0297E">
                <wp:simplePos x="0" y="0"/>
                <wp:positionH relativeFrom="margin">
                  <wp:align>right</wp:align>
                </wp:positionH>
                <wp:positionV relativeFrom="paragraph">
                  <wp:posOffset>997585</wp:posOffset>
                </wp:positionV>
                <wp:extent cx="6838950" cy="864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5163"/>
                        </a:xfrm>
                        <a:prstGeom prst="rect">
                          <a:avLst/>
                        </a:prstGeom>
                        <a:solidFill>
                          <a:srgbClr val="FFFFFF"/>
                        </a:solidFill>
                        <a:ln w="9525">
                          <a:solidFill>
                            <a:srgbClr val="193A65"/>
                          </a:solidFill>
                          <a:miter lim="800000"/>
                          <a:headEnd/>
                          <a:tailEnd/>
                        </a:ln>
                      </wps:spPr>
                      <wps:txbx>
                        <w:txbxContent>
                          <w:p w14:paraId="223CD14A" w14:textId="7BBE4B13" w:rsidR="000035D5" w:rsidRDefault="005D1B65" w:rsidP="000035D5">
                            <w:r>
                              <w:t>Yes, verbal and written consent was obtained from all research participants and the process for this is included in the methods section. Prior to any data collection, the local Tanzanian research assistant visited each village and met with the ward and village leaders to obtain permission to perform the household surve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G+HGAIAACYEAAAOAAAAZHJzL2Uyb0RvYy54bWysU9tu2zAMfR+wfxD0vjhO4i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" strokecolor="#193a65">
                <v:textbox>
                  <w:txbxContent>
                    <w:p w14:paraId="223CD14A" w14:textId="7BBE4B13" w:rsidR="000035D5" w:rsidRDefault="005D1B65" w:rsidP="000035D5">
                      <w:r>
                        <w:t>Yes, verbal and written consent was obtained from all research participants and the process for this is included in the methods section. Prior to any data collection, the local Tanzanian research assistant visited each village and met with the ward and village leaders to obtain permission to perform the household survey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0373DB">
                <wp:simplePos x="0" y="0"/>
                <wp:positionH relativeFrom="margin">
                  <wp:posOffset>21102</wp:posOffset>
                </wp:positionH>
                <wp:positionV relativeFrom="paragraph">
                  <wp:posOffset>1307954</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782BE4" w:rsidR="000035D5" w:rsidRDefault="005D1B65" w:rsidP="000035D5">
                            <w:r>
                              <w:t>Village leaders were approached for guidance on accessing the village for household surveys. Survey and study design were reviewed by a larger committee at KCMC which included community health workers that were able to provide inp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65pt;margin-top:103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VhEDKuIAAAAPAQAADwAAAAAAAAAAAAAAAABzBAAAZHJzL2Rvd25yZXYueG1s&#13;&#10;UEsFBgAAAAAEAAQA8wAAAIIFAAAAAA==&#13;&#10;" strokecolor="#193a65">
                <v:textbox>
                  <w:txbxContent>
                    <w:p w14:paraId="6D21B23F" w14:textId="36782BE4" w:rsidR="000035D5" w:rsidRDefault="005D1B65" w:rsidP="000035D5">
                      <w:r>
                        <w:t>Village leaders were approached for guidance on accessing the village for household surveys. Survey and study design were reviewed by a larger committee at KCMC which included community health workers that were able to provide inp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32504B0">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165450" w:rsidR="000035D5" w:rsidRDefault="005D1B65" w:rsidP="000035D5">
                            <w:r>
                              <w:t>Local research assistants read the informed consent to the participants in native Swahili and answered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4165450" w:rsidR="000035D5" w:rsidRDefault="005D1B65" w:rsidP="000035D5">
                      <w:r>
                        <w:t>Local research assistants read the informed consent to the participants in native Swahili and answered an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EE73437">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0AA7D9" w:rsidR="000035D5" w:rsidRDefault="005D1B65" w:rsidP="000035D5">
                            <w:r>
                              <w:t>Yes, findings will be shared with Kilimanjaro Christian Medical Center and disseminated via community health workers to the regions via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A0AA7D9" w:rsidR="000035D5" w:rsidRDefault="005D1B65" w:rsidP="000035D5">
                      <w:r>
                        <w:t>Yes, findings will be shared with Kilimanjaro Christian Medical Center and disseminated via community health workers to the regions via a summary repor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80105B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1ECCE8" w:rsidR="000035D5" w:rsidRDefault="003A17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A1ECCE8" w:rsidR="000035D5" w:rsidRDefault="003A17F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EE469A" w:rsidR="000035D5" w:rsidRDefault="003A17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3EE469A" w:rsidR="000035D5" w:rsidRDefault="003A17F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4D5CEF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D0D740" w:rsidR="000035D5" w:rsidRDefault="003A17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7D0D740" w:rsidR="000035D5" w:rsidRDefault="003A17F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78D9C8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B91517" w:rsidR="000035D5" w:rsidRDefault="003A17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BB91517" w:rsidR="000035D5" w:rsidRDefault="003A17F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0A4371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625413" w:rsidR="000035D5" w:rsidRDefault="003A17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E625413" w:rsidR="000035D5" w:rsidRDefault="003A17F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B30312" w14:textId="77777777" w:rsidR="006F4BCF" w:rsidRDefault="006F4BCF" w:rsidP="00F57A3B">
      <w:r>
        <w:separator/>
      </w:r>
    </w:p>
  </w:endnote>
  <w:endnote w:type="continuationSeparator" w:id="0">
    <w:p w14:paraId="47E2B43D" w14:textId="77777777" w:rsidR="006F4BCF" w:rsidRDefault="006F4B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055FC" w14:textId="77777777" w:rsidR="006F4BCF" w:rsidRDefault="006F4BCF" w:rsidP="00F57A3B">
      <w:r>
        <w:separator/>
      </w:r>
    </w:p>
  </w:footnote>
  <w:footnote w:type="continuationSeparator" w:id="0">
    <w:p w14:paraId="0D9BC5DD" w14:textId="77777777" w:rsidR="006F4BCF" w:rsidRDefault="006F4B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A17FC"/>
    <w:rsid w:val="003D7461"/>
    <w:rsid w:val="004A7A57"/>
    <w:rsid w:val="004C71C4"/>
    <w:rsid w:val="00515BC0"/>
    <w:rsid w:val="00541C18"/>
    <w:rsid w:val="00580384"/>
    <w:rsid w:val="005D1B65"/>
    <w:rsid w:val="0069423E"/>
    <w:rsid w:val="006F4BCF"/>
    <w:rsid w:val="006F5F45"/>
    <w:rsid w:val="00831ADE"/>
    <w:rsid w:val="00841F25"/>
    <w:rsid w:val="009364D9"/>
    <w:rsid w:val="00A43F5B"/>
    <w:rsid w:val="00A961CD"/>
    <w:rsid w:val="00AD410C"/>
    <w:rsid w:val="00BD19EC"/>
    <w:rsid w:val="00D5700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4</Pages>
  <Words>831</Words>
  <Characters>5151</Characters>
  <Application>Microsoft Office Word</Application>
  <DocSecurity>0</DocSecurity>
  <Lines>1030</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njni Joiner</cp:lastModifiedBy>
  <cp:revision>8</cp:revision>
  <dcterms:created xsi:type="dcterms:W3CDTF">2023-07-07T07:51:00Z</dcterms:created>
  <dcterms:modified xsi:type="dcterms:W3CDTF">2024-10-14T19:32:00Z</dcterms:modified>
</cp:coreProperties>
</file>